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793BA" w14:textId="7892C3C9" w:rsidR="00830C21" w:rsidRDefault="00830C21" w:rsidP="01C7BC60">
      <w:pPr>
        <w:ind w:left="7200"/>
        <w:rPr>
          <w:noProof/>
        </w:rPr>
      </w:pPr>
      <w:r>
        <w:rPr>
          <w:rFonts w:ascii="Times New Roman" w:hAnsi="Times New Roman" w:cs="Times New Roman"/>
          <w:noProof/>
          <w:sz w:val="24"/>
          <w:szCs w:val="24"/>
        </w:rPr>
        <w:drawing>
          <wp:anchor distT="36576" distB="36576" distL="36576" distR="36576" simplePos="0" relativeHeight="251659264" behindDoc="1" locked="0" layoutInCell="1" allowOverlap="1" wp14:anchorId="102FC98A" wp14:editId="57329978">
            <wp:simplePos x="0" y="0"/>
            <wp:positionH relativeFrom="margin">
              <wp:align>center</wp:align>
            </wp:positionH>
            <wp:positionV relativeFrom="paragraph">
              <wp:posOffset>0</wp:posOffset>
            </wp:positionV>
            <wp:extent cx="2623931" cy="839831"/>
            <wp:effectExtent l="0" t="0" r="5080" b="0"/>
            <wp:wrapTight wrapText="bothSides">
              <wp:wrapPolygon edited="0">
                <wp:start x="0" y="0"/>
                <wp:lineTo x="0" y="21077"/>
                <wp:lineTo x="21485" y="21077"/>
                <wp:lineTo x="2148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3931" cy="839831"/>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091BC885" w14:textId="4767EA42" w:rsidR="34F34089" w:rsidRDefault="34F34089" w:rsidP="01C7BC60">
      <w:pPr>
        <w:ind w:left="7200"/>
      </w:pPr>
    </w:p>
    <w:p w14:paraId="339B2FD0" w14:textId="77777777" w:rsidR="00830C21" w:rsidRDefault="00830C21" w:rsidP="01C7BC60"/>
    <w:p w14:paraId="2996E246" w14:textId="77777777" w:rsidR="00830C21" w:rsidRDefault="00830C21" w:rsidP="01C7BC60"/>
    <w:p w14:paraId="56B3BBBE" w14:textId="63861314" w:rsidR="00955C12" w:rsidRPr="004877F0" w:rsidRDefault="1678236A" w:rsidP="01C7BC60">
      <w:r w:rsidRPr="004877F0">
        <w:t>Dear [</w:t>
      </w:r>
      <w:r w:rsidR="00840A43" w:rsidRPr="004877F0">
        <w:t>Family Member N</w:t>
      </w:r>
      <w:r w:rsidRPr="004877F0">
        <w:t>ame]</w:t>
      </w:r>
      <w:r w:rsidR="00496CAD" w:rsidRPr="004877F0">
        <w:t>,</w:t>
      </w:r>
    </w:p>
    <w:p w14:paraId="48364875" w14:textId="119BAD23" w:rsidR="00C0621E" w:rsidRPr="004877F0" w:rsidRDefault="00F655DD" w:rsidP="004A45A4">
      <w:r w:rsidRPr="004877F0">
        <w:t>We are researchers</w:t>
      </w:r>
      <w:r w:rsidR="00A620CE" w:rsidRPr="004877F0">
        <w:t xml:space="preserve"> at</w:t>
      </w:r>
      <w:r w:rsidR="60CB6A8F" w:rsidRPr="004877F0">
        <w:t xml:space="preserve"> </w:t>
      </w:r>
      <w:r w:rsidR="009C1AC9" w:rsidRPr="004877F0">
        <w:t>[University Name]</w:t>
      </w:r>
      <w:r w:rsidR="60CB6A8F" w:rsidRPr="004877F0">
        <w:t xml:space="preserve"> and </w:t>
      </w:r>
      <w:r w:rsidR="009C1AC9" w:rsidRPr="004877F0">
        <w:t>[University Name]</w:t>
      </w:r>
      <w:r w:rsidR="04D654FB" w:rsidRPr="004877F0">
        <w:t xml:space="preserve"> </w:t>
      </w:r>
      <w:r w:rsidR="00A620CE" w:rsidRPr="004877F0">
        <w:t>leading</w:t>
      </w:r>
      <w:r w:rsidR="60CB6A8F" w:rsidRPr="004877F0">
        <w:t xml:space="preserve"> a new project – UPLIFT</w:t>
      </w:r>
      <w:r w:rsidR="2A92A842" w:rsidRPr="004877F0">
        <w:t>.</w:t>
      </w:r>
      <w:r w:rsidR="60CB6A8F" w:rsidRPr="004877F0">
        <w:t xml:space="preserve">  </w:t>
      </w:r>
      <w:r w:rsidR="00A620CE" w:rsidRPr="004877F0">
        <w:t xml:space="preserve">We have partnered with </w:t>
      </w:r>
      <w:r w:rsidR="00840A43" w:rsidRPr="004877F0">
        <w:t xml:space="preserve">[Facility Name] </w:t>
      </w:r>
      <w:r w:rsidR="004A45A4" w:rsidRPr="004877F0">
        <w:t>nursing facility</w:t>
      </w:r>
      <w:r w:rsidR="007B79DF" w:rsidRPr="004877F0">
        <w:t xml:space="preserve"> on this National Institutes of Health funded project. </w:t>
      </w:r>
      <w:r w:rsidR="004A45A4" w:rsidRPr="004877F0">
        <w:t>We will be supporting staff in the facility in providing the best possible care for residents with memory problems and dementia. Staff will receive additional training in palliative care, which is</w:t>
      </w:r>
      <w:r w:rsidR="006A72FE" w:rsidRPr="004877F0">
        <w:t xml:space="preserve"> medical care for people with serious illness that focuses on symptoms and care coordination. </w:t>
      </w:r>
      <w:r w:rsidR="004A45A4" w:rsidRPr="004877F0">
        <w:t xml:space="preserve">Palliative care is delivered as an additional support, along with other medical treatments, and is considered a standard of care for anyone with serious illness. </w:t>
      </w:r>
      <w:r w:rsidR="22CC1D50" w:rsidRPr="004877F0">
        <w:t>Ultimately, the goal of the program is to support</w:t>
      </w:r>
      <w:r w:rsidR="6AACF58C" w:rsidRPr="004877F0">
        <w:t xml:space="preserve"> </w:t>
      </w:r>
      <w:r w:rsidR="6CC2946F" w:rsidRPr="004877F0">
        <w:t xml:space="preserve">care provided in nursing homes though education and bringing </w:t>
      </w:r>
      <w:r w:rsidR="0FDF411E" w:rsidRPr="004877F0">
        <w:t xml:space="preserve">additional resources to the nursing home. </w:t>
      </w:r>
      <w:r w:rsidR="004A45A4" w:rsidRPr="004877F0">
        <w:t xml:space="preserve">A total of 16 nursing homes in </w:t>
      </w:r>
      <w:r w:rsidR="00F574DE" w:rsidRPr="004877F0">
        <w:t>[</w:t>
      </w:r>
      <w:r w:rsidR="003F509C" w:rsidRPr="004877F0">
        <w:t>S</w:t>
      </w:r>
      <w:r w:rsidR="00F574DE" w:rsidRPr="004877F0">
        <w:t>tate</w:t>
      </w:r>
      <w:r w:rsidR="003F509C" w:rsidRPr="004877F0">
        <w:t>]</w:t>
      </w:r>
      <w:r w:rsidR="004A45A4" w:rsidRPr="004877F0">
        <w:t xml:space="preserve"> and </w:t>
      </w:r>
      <w:r w:rsidR="003F509C" w:rsidRPr="004877F0">
        <w:t>[State]</w:t>
      </w:r>
      <w:r w:rsidR="004A45A4" w:rsidRPr="004877F0">
        <w:t xml:space="preserve"> will participate in the project. </w:t>
      </w:r>
    </w:p>
    <w:p w14:paraId="302B7F14" w14:textId="614006AD" w:rsidR="00856710" w:rsidRPr="004877F0" w:rsidRDefault="265E6588" w:rsidP="004A45A4">
      <w:r w:rsidRPr="004877F0">
        <w:t xml:space="preserve">Residents are considered eligible for UPLIFT if they have been in the facility more than 30 days and have moderate to </w:t>
      </w:r>
      <w:r w:rsidR="004A45A4" w:rsidRPr="004877F0">
        <w:t>advanced memory problems</w:t>
      </w:r>
      <w:r w:rsidR="00F20490" w:rsidRPr="004877F0">
        <w:t xml:space="preserve"> or dementia</w:t>
      </w:r>
      <w:r w:rsidRPr="004877F0">
        <w:t xml:space="preserve">. </w:t>
      </w:r>
      <w:r w:rsidR="00856710" w:rsidRPr="004877F0">
        <w:t>We would like to track data related to your family member</w:t>
      </w:r>
      <w:r w:rsidR="00F20490" w:rsidRPr="004877F0">
        <w:t xml:space="preserve"> </w:t>
      </w:r>
      <w:r w:rsidR="00856710" w:rsidRPr="004877F0">
        <w:t>for this project. No data will be collected directly from any resident. To participate, residents will have information about their health and the care they receive shared with the research team. Nursing facility staff will also answer brief surveys about residents’ health and the care they receive. In addition, you will be contacted to ask if you would like to participate in surveys related to this project. This data collection will involve questions about the resident’s experience with care in the nursing facility. It is up to you whether you directly participate in this data collection. This information will be kept private, in accordance with Federal and State privacy laws.</w:t>
      </w:r>
    </w:p>
    <w:p w14:paraId="65868193" w14:textId="6E22214C" w:rsidR="004A25CB" w:rsidRPr="004877F0" w:rsidRDefault="004A45A4" w:rsidP="2E1DD2AE">
      <w:r w:rsidRPr="004877F0">
        <w:t xml:space="preserve">Starting in </w:t>
      </w:r>
      <w:r w:rsidR="0026614B" w:rsidRPr="004877F0">
        <w:t>[Month Year]</w:t>
      </w:r>
      <w:r w:rsidRPr="004877F0">
        <w:t xml:space="preserve">, </w:t>
      </w:r>
      <w:r w:rsidR="002E1146" w:rsidRPr="004877F0">
        <w:t>[</w:t>
      </w:r>
      <w:r w:rsidR="008A601D" w:rsidRPr="004877F0">
        <w:t xml:space="preserve">Palliative </w:t>
      </w:r>
      <w:r w:rsidR="00D533A2" w:rsidRPr="004877F0">
        <w:t xml:space="preserve">Care Partner] </w:t>
      </w:r>
      <w:r w:rsidRPr="004877F0">
        <w:t xml:space="preserve">palliative care providers will be available to provide consultations to residents if medically indicated. If the clinical team at the facility feels a palliative care consult would be helpful for your family member, you would be contacted prior to the visit. These providers may have discussions regarding the resident’s care, make recommendations to the nursing home to improve the resident’s comfort, or alleviate symptoms. </w:t>
      </w:r>
      <w:r w:rsidR="00856710" w:rsidRPr="004877F0">
        <w:t>T</w:t>
      </w:r>
      <w:r w:rsidR="06860687" w:rsidRPr="004877F0">
        <w:rPr>
          <w:rFonts w:ascii="Calibri" w:eastAsia="Calibri" w:hAnsi="Calibri" w:cs="Calibri"/>
        </w:rPr>
        <w:t xml:space="preserve">here are no costs associated with participation in the UPLIFT project. However, </w:t>
      </w:r>
      <w:r w:rsidR="003069DC" w:rsidRPr="004877F0">
        <w:rPr>
          <w:rFonts w:ascii="Calibri" w:eastAsia="Calibri" w:hAnsi="Calibri" w:cs="Calibri"/>
        </w:rPr>
        <w:t xml:space="preserve">[Palliative Care Partner] </w:t>
      </w:r>
      <w:r w:rsidR="06860687" w:rsidRPr="004877F0">
        <w:rPr>
          <w:rFonts w:ascii="Calibri" w:eastAsia="Calibri" w:hAnsi="Calibri" w:cs="Calibri"/>
        </w:rPr>
        <w:t>will bill insurance through standard means and there may be costs associated with services or medications provided.</w:t>
      </w:r>
      <w:r w:rsidR="265E6588" w:rsidRPr="004877F0">
        <w:t xml:space="preserve"> </w:t>
      </w:r>
      <w:r w:rsidR="00856710" w:rsidRPr="004877F0">
        <w:t>Again, this would be discussed prior to any medical consultation visit.</w:t>
      </w:r>
    </w:p>
    <w:p w14:paraId="6A13BEC2" w14:textId="2BD8E984" w:rsidR="00C0621E" w:rsidRPr="004877F0" w:rsidRDefault="0D00A39F">
      <w:r w:rsidRPr="004877F0">
        <w:t xml:space="preserve">As the </w:t>
      </w:r>
      <w:r w:rsidR="58B5245B" w:rsidRPr="004877F0">
        <w:t xml:space="preserve">resident’s </w:t>
      </w:r>
      <w:r w:rsidR="2E653F2B" w:rsidRPr="004877F0">
        <w:t xml:space="preserve">surrogate decision-maker </w:t>
      </w:r>
      <w:r w:rsidR="2F6139FD" w:rsidRPr="004877F0">
        <w:t xml:space="preserve">you can choose for the resident </w:t>
      </w:r>
      <w:r w:rsidR="2E653F2B" w:rsidRPr="004877F0">
        <w:t>not to participate in this project, including data collection</w:t>
      </w:r>
      <w:r w:rsidR="00856710" w:rsidRPr="004877F0">
        <w:t xml:space="preserve"> </w:t>
      </w:r>
      <w:r w:rsidR="2E653F2B" w:rsidRPr="004877F0">
        <w:t xml:space="preserve">or </w:t>
      </w:r>
      <w:r w:rsidR="00856710" w:rsidRPr="004877F0">
        <w:t xml:space="preserve">an opportunity for </w:t>
      </w:r>
      <w:r w:rsidR="2E653F2B" w:rsidRPr="004877F0">
        <w:t>palliative care consultations. To decline participation, please click this link</w:t>
      </w:r>
      <w:r w:rsidR="372C5159" w:rsidRPr="004877F0">
        <w:t xml:space="preserve">, </w:t>
      </w:r>
      <w:r w:rsidR="00B92743" w:rsidRPr="004877F0">
        <w:t xml:space="preserve">[survey link] </w:t>
      </w:r>
      <w:r w:rsidR="372C5159" w:rsidRPr="004877F0">
        <w:t xml:space="preserve">or scan the QR code below with your phone camera. </w:t>
      </w:r>
    </w:p>
    <w:p w14:paraId="588E4FD8" w14:textId="12E6F53E" w:rsidR="2222F02B" w:rsidRPr="004877F0" w:rsidRDefault="00BC2807" w:rsidP="6B55D878">
      <w:r w:rsidRPr="004877F0">
        <w:t xml:space="preserve">For more information about UPLIFT, please contact </w:t>
      </w:r>
      <w:r w:rsidR="00922CBB" w:rsidRPr="004877F0">
        <w:t>[Project Coordinator]</w:t>
      </w:r>
      <w:r w:rsidR="004D4D66" w:rsidRPr="004877F0">
        <w:t xml:space="preserve"> at [Email] or [Phone]. </w:t>
      </w:r>
    </w:p>
    <w:p w14:paraId="577B763E" w14:textId="142C9080" w:rsidR="00967987" w:rsidRPr="004877F0" w:rsidRDefault="00830C21" w:rsidP="6B55D878">
      <w:r w:rsidRPr="004877F0">
        <w:rPr>
          <w:noProof/>
        </w:rPr>
        <mc:AlternateContent>
          <mc:Choice Requires="wps">
            <w:drawing>
              <wp:anchor distT="45720" distB="45720" distL="114300" distR="114300" simplePos="0" relativeHeight="251662336" behindDoc="0" locked="0" layoutInCell="1" allowOverlap="1" wp14:anchorId="6BF54153" wp14:editId="2EB427DE">
                <wp:simplePos x="0" y="0"/>
                <wp:positionH relativeFrom="margin">
                  <wp:posOffset>4800600</wp:posOffset>
                </wp:positionH>
                <wp:positionV relativeFrom="paragraph">
                  <wp:posOffset>288290</wp:posOffset>
                </wp:positionV>
                <wp:extent cx="1546860" cy="1028700"/>
                <wp:effectExtent l="0" t="0" r="1524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028700"/>
                        </a:xfrm>
                        <a:prstGeom prst="rect">
                          <a:avLst/>
                        </a:prstGeom>
                        <a:solidFill>
                          <a:srgbClr val="FFFFFF"/>
                        </a:solidFill>
                        <a:ln w="9525">
                          <a:solidFill>
                            <a:srgbClr val="000000"/>
                          </a:solidFill>
                          <a:miter lim="800000"/>
                          <a:headEnd/>
                          <a:tailEnd/>
                        </a:ln>
                      </wps:spPr>
                      <wps:txbx>
                        <w:txbxContent>
                          <w:p w14:paraId="440D0FE3" w14:textId="428ED60A" w:rsidR="00F724E6" w:rsidRDefault="00F724E6" w:rsidP="00066011">
                            <w:pPr>
                              <w:jc w:val="center"/>
                            </w:pPr>
                            <w:r w:rsidRPr="004877F0">
                              <w:t>[QR Co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F54153" id="_x0000_t202" coordsize="21600,21600" o:spt="202" path="m,l,21600r21600,l21600,xe">
                <v:stroke joinstyle="miter"/>
                <v:path gradientshapeok="t" o:connecttype="rect"/>
              </v:shapetype>
              <v:shape id="Text Box 2" o:spid="_x0000_s1026" type="#_x0000_t202" style="position:absolute;margin-left:378pt;margin-top:22.7pt;width:121.8pt;height:8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">
                <v:textbox>
                  <w:txbxContent>
                    <w:p w14:paraId="440D0FE3" w14:textId="428ED60A" w:rsidR="00F724E6" w:rsidRDefault="00F724E6" w:rsidP="00066011">
                      <w:pPr>
                        <w:jc w:val="center"/>
                      </w:pPr>
                      <w:r w:rsidRPr="004877F0">
                        <w:t>[QR Code]</w:t>
                      </w:r>
                    </w:p>
                  </w:txbxContent>
                </v:textbox>
                <w10:wrap type="square" anchorx="margin"/>
              </v:shape>
            </w:pict>
          </mc:Fallback>
        </mc:AlternateContent>
      </w:r>
    </w:p>
    <w:p w14:paraId="1E8DF2A9" w14:textId="1C3E115B" w:rsidR="00856710" w:rsidRPr="004877F0" w:rsidRDefault="00856710" w:rsidP="6B55D878">
      <w:r w:rsidRPr="004877F0">
        <w:t>Sincerely,</w:t>
      </w:r>
    </w:p>
    <w:p w14:paraId="470D4C7F" w14:textId="0F1FD706" w:rsidR="00856710" w:rsidRPr="004877F0" w:rsidRDefault="00B47B14" w:rsidP="6B55D878">
      <w:r w:rsidRPr="004877F0">
        <w:rPr>
          <w:noProof/>
        </w:rPr>
        <w:t>[Investigator’s signature]</w:t>
      </w:r>
    </w:p>
    <w:p w14:paraId="4FD6B747" w14:textId="77777777" w:rsidR="00967987" w:rsidRPr="004877F0" w:rsidRDefault="00967987" w:rsidP="6B55D878"/>
    <w:p w14:paraId="5B2E4F68" w14:textId="58D04198" w:rsidR="21E8591A" w:rsidRDefault="00B47B14" w:rsidP="21E8591A">
      <w:r w:rsidRPr="004877F0">
        <w:t xml:space="preserve">[Investigator’s name and title] </w:t>
      </w:r>
    </w:p>
    <w:p w14:paraId="58B3B059" w14:textId="3FEC755E" w:rsidR="5AAADFF6" w:rsidRDefault="5AAADFF6" w:rsidP="21E8591A"/>
    <w:sectPr w:rsidR="5AAADFF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5CB"/>
    <w:rsid w:val="000603B9"/>
    <w:rsid w:val="00066011"/>
    <w:rsid w:val="000C6B10"/>
    <w:rsid w:val="0014648B"/>
    <w:rsid w:val="00220419"/>
    <w:rsid w:val="0026614B"/>
    <w:rsid w:val="002D772D"/>
    <w:rsid w:val="002E1146"/>
    <w:rsid w:val="003069DC"/>
    <w:rsid w:val="00326CEE"/>
    <w:rsid w:val="003958CC"/>
    <w:rsid w:val="003F509C"/>
    <w:rsid w:val="004877F0"/>
    <w:rsid w:val="00496CAD"/>
    <w:rsid w:val="004A25CB"/>
    <w:rsid w:val="004A45A4"/>
    <w:rsid w:val="004D4D66"/>
    <w:rsid w:val="004F2EF3"/>
    <w:rsid w:val="0065CE3A"/>
    <w:rsid w:val="006A72FE"/>
    <w:rsid w:val="006E100B"/>
    <w:rsid w:val="00714D07"/>
    <w:rsid w:val="007A420A"/>
    <w:rsid w:val="007B79DF"/>
    <w:rsid w:val="00830C21"/>
    <w:rsid w:val="00840A43"/>
    <w:rsid w:val="00856710"/>
    <w:rsid w:val="008A3F33"/>
    <w:rsid w:val="008A601D"/>
    <w:rsid w:val="00912677"/>
    <w:rsid w:val="00922CBB"/>
    <w:rsid w:val="00967987"/>
    <w:rsid w:val="009C1AC9"/>
    <w:rsid w:val="00A620CE"/>
    <w:rsid w:val="00B24A8A"/>
    <w:rsid w:val="00B47B14"/>
    <w:rsid w:val="00B92743"/>
    <w:rsid w:val="00BC2807"/>
    <w:rsid w:val="00C0621E"/>
    <w:rsid w:val="00D00417"/>
    <w:rsid w:val="00D16214"/>
    <w:rsid w:val="00D533A2"/>
    <w:rsid w:val="00D968E7"/>
    <w:rsid w:val="00EC1C4B"/>
    <w:rsid w:val="00F20490"/>
    <w:rsid w:val="00F574DE"/>
    <w:rsid w:val="00F655DD"/>
    <w:rsid w:val="00F724E6"/>
    <w:rsid w:val="01C7BC60"/>
    <w:rsid w:val="02A6AEA9"/>
    <w:rsid w:val="0383B3CF"/>
    <w:rsid w:val="04D654FB"/>
    <w:rsid w:val="051300B1"/>
    <w:rsid w:val="06860687"/>
    <w:rsid w:val="06F56054"/>
    <w:rsid w:val="093CE298"/>
    <w:rsid w:val="09A23BF9"/>
    <w:rsid w:val="0A4A892E"/>
    <w:rsid w:val="0BEA4F26"/>
    <w:rsid w:val="0D00A39F"/>
    <w:rsid w:val="0DBCB08B"/>
    <w:rsid w:val="0E996588"/>
    <w:rsid w:val="0EDCB0CA"/>
    <w:rsid w:val="0FDF411E"/>
    <w:rsid w:val="116FB4F7"/>
    <w:rsid w:val="1491F0FE"/>
    <w:rsid w:val="14D1087F"/>
    <w:rsid w:val="1678236A"/>
    <w:rsid w:val="16C43FD6"/>
    <w:rsid w:val="171C9897"/>
    <w:rsid w:val="1751A902"/>
    <w:rsid w:val="1A6289E5"/>
    <w:rsid w:val="1AA5ABBA"/>
    <w:rsid w:val="1E4FEB90"/>
    <w:rsid w:val="1EE9CE77"/>
    <w:rsid w:val="21E8591A"/>
    <w:rsid w:val="2222F02B"/>
    <w:rsid w:val="22C7BE98"/>
    <w:rsid w:val="22CC1D50"/>
    <w:rsid w:val="22E8C9AA"/>
    <w:rsid w:val="240E95A7"/>
    <w:rsid w:val="2421B3BA"/>
    <w:rsid w:val="252AC4F9"/>
    <w:rsid w:val="2624FB50"/>
    <w:rsid w:val="265E6588"/>
    <w:rsid w:val="26C3F78A"/>
    <w:rsid w:val="284FDFD2"/>
    <w:rsid w:val="28545131"/>
    <w:rsid w:val="29C41266"/>
    <w:rsid w:val="2A64DAA5"/>
    <w:rsid w:val="2A92A842"/>
    <w:rsid w:val="2AD81729"/>
    <w:rsid w:val="2B0D293B"/>
    <w:rsid w:val="2C88870B"/>
    <w:rsid w:val="2E1DD2AE"/>
    <w:rsid w:val="2E653F2B"/>
    <w:rsid w:val="2E834824"/>
    <w:rsid w:val="2F16AD78"/>
    <w:rsid w:val="2F6139FD"/>
    <w:rsid w:val="31AB75F6"/>
    <w:rsid w:val="323CF53F"/>
    <w:rsid w:val="34F34089"/>
    <w:rsid w:val="359311AC"/>
    <w:rsid w:val="36C340AB"/>
    <w:rsid w:val="372C5159"/>
    <w:rsid w:val="38D332C7"/>
    <w:rsid w:val="39088620"/>
    <w:rsid w:val="39A69950"/>
    <w:rsid w:val="3A413DB2"/>
    <w:rsid w:val="3AA59E11"/>
    <w:rsid w:val="3B574116"/>
    <w:rsid w:val="3B80FEBB"/>
    <w:rsid w:val="3BA7F385"/>
    <w:rsid w:val="3C90D495"/>
    <w:rsid w:val="3D2A7EE3"/>
    <w:rsid w:val="3DA69A15"/>
    <w:rsid w:val="3E01D370"/>
    <w:rsid w:val="3E72F76F"/>
    <w:rsid w:val="3FC2DC9E"/>
    <w:rsid w:val="42183128"/>
    <w:rsid w:val="4239463A"/>
    <w:rsid w:val="446846CB"/>
    <w:rsid w:val="46D355F3"/>
    <w:rsid w:val="475C9A9D"/>
    <w:rsid w:val="48EAC198"/>
    <w:rsid w:val="4C2541E8"/>
    <w:rsid w:val="4CD17296"/>
    <w:rsid w:val="4DA113B7"/>
    <w:rsid w:val="4ECCB5A3"/>
    <w:rsid w:val="50D09051"/>
    <w:rsid w:val="5137A1C2"/>
    <w:rsid w:val="5258F494"/>
    <w:rsid w:val="546F4284"/>
    <w:rsid w:val="5859E9F4"/>
    <w:rsid w:val="58B5245B"/>
    <w:rsid w:val="5AAADFF6"/>
    <w:rsid w:val="5EAE28E7"/>
    <w:rsid w:val="5EF9E8DE"/>
    <w:rsid w:val="602ACFB3"/>
    <w:rsid w:val="60CB6A8F"/>
    <w:rsid w:val="612BACBB"/>
    <w:rsid w:val="6306FE94"/>
    <w:rsid w:val="65CD6846"/>
    <w:rsid w:val="668922F0"/>
    <w:rsid w:val="66D1CAEE"/>
    <w:rsid w:val="69237EE0"/>
    <w:rsid w:val="698F465D"/>
    <w:rsid w:val="69B20E6C"/>
    <w:rsid w:val="6AACF58C"/>
    <w:rsid w:val="6B0A451B"/>
    <w:rsid w:val="6B55D878"/>
    <w:rsid w:val="6BE6C38E"/>
    <w:rsid w:val="6CC2946F"/>
    <w:rsid w:val="7394A890"/>
    <w:rsid w:val="7493CB41"/>
    <w:rsid w:val="766DACBF"/>
    <w:rsid w:val="76C92B78"/>
    <w:rsid w:val="76F9B547"/>
    <w:rsid w:val="77FE301E"/>
    <w:rsid w:val="7831039C"/>
    <w:rsid w:val="797A89FC"/>
    <w:rsid w:val="7C07B498"/>
    <w:rsid w:val="7CBE1A2F"/>
    <w:rsid w:val="7F262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2B7F8"/>
  <w15:chartTrackingRefBased/>
  <w15:docId w15:val="{5A4AD2ED-DACC-46A8-AD33-F4A5942BF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496CAD"/>
    <w:rPr>
      <w:color w:val="954F72" w:themeColor="followedHyperlink"/>
      <w:u w:val="single"/>
    </w:rPr>
  </w:style>
  <w:style w:type="character" w:styleId="UnresolvedMention">
    <w:name w:val="Unresolved Mention"/>
    <w:basedOn w:val="DefaultParagraphFont"/>
    <w:uiPriority w:val="99"/>
    <w:semiHidden/>
    <w:unhideWhenUsed/>
    <w:rsid w:val="00F20490"/>
    <w:rPr>
      <w:color w:val="605E5C"/>
      <w:shd w:val="clear" w:color="auto" w:fill="E1DFDD"/>
    </w:rPr>
  </w:style>
  <w:style w:type="paragraph" w:styleId="Revision">
    <w:name w:val="Revision"/>
    <w:hidden/>
    <w:uiPriority w:val="99"/>
    <w:semiHidden/>
    <w:rsid w:val="008A3F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402799-2d15-40cb-8eda-6c39f1b60b36" xsi:nil="true"/>
    <lcf76f155ced4ddcb4097134ff3c332f xmlns="7c5dd66f-033f-4416-b147-1ed5f445b00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42A7F60FD93C944944FC670DF797516" ma:contentTypeVersion="19" ma:contentTypeDescription="Create a new document." ma:contentTypeScope="" ma:versionID="e44c8f4d54627a4cec89a2e1baa9bef2">
  <xsd:schema xmlns:xsd="http://www.w3.org/2001/XMLSchema" xmlns:xs="http://www.w3.org/2001/XMLSchema" xmlns:p="http://schemas.microsoft.com/office/2006/metadata/properties" xmlns:ns2="7c5dd66f-033f-4416-b147-1ed5f445b007" xmlns:ns3="33402799-2d15-40cb-8eda-6c39f1b60b36" targetNamespace="http://schemas.microsoft.com/office/2006/metadata/properties" ma:root="true" ma:fieldsID="fd4654ada7e6a48ce2fa341ef163bef0" ns2:_="" ns3:_="">
    <xsd:import namespace="7c5dd66f-033f-4416-b147-1ed5f445b007"/>
    <xsd:import namespace="33402799-2d15-40cb-8eda-6c39f1b60b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5dd66f-033f-4416-b147-1ed5f445b0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3402799-2d15-40cb-8eda-6c39f1b60b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d54ef52-4f3f-4fe5-b095-81f0a51bd1d6}" ma:internalName="TaxCatchAll" ma:showField="CatchAllData" ma:web="33402799-2d15-40cb-8eda-6c39f1b60b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D4A4C4-C852-425B-B69F-EFA2E282A51F}">
  <ds:schemaRefs>
    <ds:schemaRef ds:uri="http://schemas.microsoft.com/office/2006/documentManagement/types"/>
    <ds:schemaRef ds:uri="http://purl.org/dc/elements/1.1/"/>
    <ds:schemaRef ds:uri="http://schemas.microsoft.com/office/infopath/2007/PartnerControls"/>
    <ds:schemaRef ds:uri="http://schemas.microsoft.com/office/2006/metadata/properties"/>
    <ds:schemaRef ds:uri="http://purl.org/dc/terms/"/>
    <ds:schemaRef ds:uri="7c5dd66f-033f-4416-b147-1ed5f445b007"/>
    <ds:schemaRef ds:uri="33402799-2d15-40cb-8eda-6c39f1b60b36"/>
    <ds:schemaRef ds:uri="http://www.w3.org/XML/1998/namespace"/>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09E3A351-56C1-4C1E-93EE-568896DB294B}">
  <ds:schemaRefs>
    <ds:schemaRef ds:uri="http://schemas.microsoft.com/sharepoint/v3/contenttype/forms"/>
  </ds:schemaRefs>
</ds:datastoreItem>
</file>

<file path=customXml/itemProps3.xml><?xml version="1.0" encoding="utf-8"?>
<ds:datastoreItem xmlns:ds="http://schemas.openxmlformats.org/officeDocument/2006/customXml" ds:itemID="{9321FFE8-E8E3-48DE-B075-F90CE86DEB07}">
  <ds:schemaRefs>
    <ds:schemaRef ds:uri="http://schemas.openxmlformats.org/officeDocument/2006/bibliography"/>
  </ds:schemaRefs>
</ds:datastoreItem>
</file>

<file path=customXml/itemProps4.xml><?xml version="1.0" encoding="utf-8"?>
<ds:datastoreItem xmlns:ds="http://schemas.openxmlformats.org/officeDocument/2006/customXml" ds:itemID="{45D1E574-442B-4F7F-B952-5C7F21E15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5dd66f-033f-4416-b147-1ed5f445b007"/>
    <ds:schemaRef ds:uri="33402799-2d15-40cb-8eda-6c39f1b60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9</Words>
  <Characters>261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Erin Kathleen O'Kelly</dc:creator>
  <cp:keywords/>
  <dc:description/>
  <cp:lastModifiedBy>Floyd, Alexander Cole</cp:lastModifiedBy>
  <cp:revision>2</cp:revision>
  <dcterms:created xsi:type="dcterms:W3CDTF">2023-06-27T19:58:00Z</dcterms:created>
  <dcterms:modified xsi:type="dcterms:W3CDTF">2023-06-27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2A7F60FD93C944944FC670DF797516</vt:lpwstr>
  </property>
  <property fmtid="{D5CDD505-2E9C-101B-9397-08002B2CF9AE}" pid="3" name="MediaServiceImageTags">
    <vt:lpwstr/>
  </property>
</Properties>
</file>